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E5691" w14:textId="51EB1615" w:rsidR="005C0F06" w:rsidRDefault="005B18F6" w:rsidP="005C0F06">
      <w:r w:rsidRPr="005B18F6">
        <w:rPr>
          <w:noProof/>
        </w:rPr>
        <w:drawing>
          <wp:inline distT="0" distB="0" distL="0" distR="0" wp14:anchorId="0F6EA8FD" wp14:editId="61FCC516">
            <wp:extent cx="5400040" cy="4405630"/>
            <wp:effectExtent l="0" t="0" r="0" b="0"/>
            <wp:docPr id="1622525" name="図 1" descr="ダイアグラム, 概略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525" name="図 1" descr="ダイアグラム, 概略図&#10;&#10;AI 生成コンテンツは誤りを含む可能性があります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0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6F066" w14:textId="5589E53F" w:rsidR="005B18F6" w:rsidRPr="00E318BC" w:rsidRDefault="008601F9" w:rsidP="00E318BC">
      <w:pPr>
        <w:jc w:val="both"/>
        <w:rPr>
          <w:rFonts w:ascii="Times New Roman" w:hAnsi="Times New Roman" w:cs="Times New Roman"/>
        </w:rPr>
      </w:pPr>
      <w:r w:rsidRPr="00D17E29">
        <w:rPr>
          <w:rFonts w:ascii="Times New Roman" w:hAnsi="Times New Roman" w:cs="Times New Roman"/>
          <w:b/>
          <w:bCs/>
        </w:rPr>
        <w:t>Supplementary Fig</w:t>
      </w:r>
      <w:r w:rsidR="005B18F6" w:rsidRPr="00D17E29">
        <w:rPr>
          <w:rFonts w:ascii="Times New Roman" w:hAnsi="Times New Roman" w:cs="Times New Roman"/>
          <w:b/>
          <w:bCs/>
        </w:rPr>
        <w:t xml:space="preserve"> S</w:t>
      </w:r>
      <w:r w:rsidR="00B532EC">
        <w:rPr>
          <w:rFonts w:ascii="Times New Roman" w:hAnsi="Times New Roman" w:cs="Times New Roman" w:hint="eastAsia"/>
          <w:b/>
          <w:bCs/>
        </w:rPr>
        <w:t>8</w:t>
      </w:r>
      <w:r w:rsidR="005B18F6" w:rsidRPr="00D17E29">
        <w:rPr>
          <w:rFonts w:ascii="Times New Roman" w:hAnsi="Times New Roman" w:cs="Times New Roman"/>
          <w:b/>
          <w:bCs/>
        </w:rPr>
        <w:t>. Flow cytometry analysis of CLDN6 and CD44 expression in cancer cell lines cultured at different cell densities.</w:t>
      </w:r>
      <w:r w:rsidR="003F36A5" w:rsidRPr="00D17E29">
        <w:rPr>
          <w:rFonts w:ascii="Times New Roman" w:hAnsi="Times New Roman" w:cs="Times New Roman"/>
          <w:b/>
          <w:bCs/>
        </w:rPr>
        <w:t xml:space="preserve"> </w:t>
      </w:r>
      <w:r w:rsidR="00B83327" w:rsidRPr="00D17E29">
        <w:rPr>
          <w:rFonts w:ascii="Times New Roman" w:hAnsi="Times New Roman" w:cs="Times New Roman"/>
          <w:b/>
          <w:bCs/>
        </w:rPr>
        <w:t>(A-E)</w:t>
      </w:r>
      <w:r w:rsidR="00B83327" w:rsidRPr="00D17E29">
        <w:rPr>
          <w:rFonts w:ascii="Times New Roman" w:hAnsi="Times New Roman" w:cs="Times New Roman"/>
        </w:rPr>
        <w:t xml:space="preserve"> </w:t>
      </w:r>
      <w:r w:rsidRPr="00D17E29">
        <w:rPr>
          <w:rFonts w:ascii="Times New Roman" w:hAnsi="Times New Roman" w:cs="Times New Roman"/>
        </w:rPr>
        <w:t>Flow cytometry plot</w:t>
      </w:r>
      <w:r w:rsidR="00B83327" w:rsidRPr="00D17E29">
        <w:rPr>
          <w:rFonts w:ascii="Times New Roman" w:hAnsi="Times New Roman" w:cs="Times New Roman"/>
        </w:rPr>
        <w:t>s</w:t>
      </w:r>
      <w:r w:rsidRPr="00D17E29">
        <w:rPr>
          <w:rFonts w:ascii="Times New Roman" w:hAnsi="Times New Roman" w:cs="Times New Roman"/>
        </w:rPr>
        <w:t xml:space="preserve"> of COV362 </w:t>
      </w:r>
      <w:r w:rsidRPr="00D17E29">
        <w:rPr>
          <w:rFonts w:ascii="Times New Roman" w:hAnsi="Times New Roman" w:cs="Times New Roman"/>
          <w:b/>
          <w:bCs/>
        </w:rPr>
        <w:t>(A)</w:t>
      </w:r>
      <w:r w:rsidRPr="00D17E29">
        <w:rPr>
          <w:rFonts w:ascii="Times New Roman" w:hAnsi="Times New Roman" w:cs="Times New Roman"/>
        </w:rPr>
        <w:t xml:space="preserve">, COV413B </w:t>
      </w:r>
      <w:r w:rsidRPr="00D17E29">
        <w:rPr>
          <w:rFonts w:ascii="Times New Roman" w:hAnsi="Times New Roman" w:cs="Times New Roman"/>
          <w:b/>
          <w:bCs/>
        </w:rPr>
        <w:t>(B)</w:t>
      </w:r>
      <w:r w:rsidRPr="00D17E29">
        <w:rPr>
          <w:rFonts w:ascii="Times New Roman" w:hAnsi="Times New Roman" w:cs="Times New Roman"/>
        </w:rPr>
        <w:t xml:space="preserve">, JHOS4 </w:t>
      </w:r>
      <w:r w:rsidRPr="00D17E29">
        <w:rPr>
          <w:rFonts w:ascii="Times New Roman" w:hAnsi="Times New Roman" w:cs="Times New Roman"/>
          <w:b/>
          <w:bCs/>
        </w:rPr>
        <w:t>(C)</w:t>
      </w:r>
      <w:r w:rsidRPr="00D17E29">
        <w:rPr>
          <w:rFonts w:ascii="Times New Roman" w:hAnsi="Times New Roman" w:cs="Times New Roman"/>
        </w:rPr>
        <w:t xml:space="preserve">, NCI-H1435 </w:t>
      </w:r>
      <w:r w:rsidRPr="00D17E29">
        <w:rPr>
          <w:rFonts w:ascii="Times New Roman" w:hAnsi="Times New Roman" w:cs="Times New Roman"/>
          <w:b/>
          <w:bCs/>
        </w:rPr>
        <w:t>(D)</w:t>
      </w:r>
      <w:r w:rsidRPr="00D17E29">
        <w:rPr>
          <w:rFonts w:ascii="Times New Roman" w:hAnsi="Times New Roman" w:cs="Times New Roman"/>
        </w:rPr>
        <w:t xml:space="preserve">, and OV-90 </w:t>
      </w:r>
      <w:r w:rsidRPr="00D17E29">
        <w:rPr>
          <w:rFonts w:ascii="Times New Roman" w:hAnsi="Times New Roman" w:cs="Times New Roman"/>
          <w:b/>
          <w:bCs/>
        </w:rPr>
        <w:t>(E)</w:t>
      </w:r>
      <w:r w:rsidRPr="00D17E29">
        <w:rPr>
          <w:rFonts w:ascii="Times New Roman" w:hAnsi="Times New Roman" w:cs="Times New Roman"/>
        </w:rPr>
        <w:t xml:space="preserve"> cell lines cultured at different cell densities (from low to high) for 7 days, </w:t>
      </w:r>
      <w:r w:rsidR="005B18F6" w:rsidRPr="00D17E29">
        <w:rPr>
          <w:rFonts w:ascii="Times New Roman" w:hAnsi="Times New Roman" w:cs="Times New Roman"/>
        </w:rPr>
        <w:t xml:space="preserve">showing </w:t>
      </w:r>
      <w:r w:rsidRPr="00D17E29">
        <w:rPr>
          <w:rFonts w:ascii="Times New Roman" w:hAnsi="Times New Roman" w:cs="Times New Roman"/>
        </w:rPr>
        <w:t>for CLDN6 and CD44</w:t>
      </w:r>
      <w:r w:rsidR="005B18F6" w:rsidRPr="00D17E29">
        <w:rPr>
          <w:rFonts w:ascii="Times New Roman" w:hAnsi="Times New Roman" w:cs="Times New Roman"/>
        </w:rPr>
        <w:t xml:space="preserve"> expression</w:t>
      </w:r>
      <w:r w:rsidRPr="00D17E29">
        <w:rPr>
          <w:rFonts w:ascii="Times New Roman" w:hAnsi="Times New Roman" w:cs="Times New Roman"/>
        </w:rPr>
        <w:t>.</w:t>
      </w:r>
      <w:r w:rsidR="005B18F6" w:rsidRPr="00D17E29">
        <w:rPr>
          <w:rFonts w:ascii="Times New Roman" w:hAnsi="Times New Roman" w:cs="Times New Roman"/>
        </w:rPr>
        <w:t xml:space="preserve"> </w:t>
      </w:r>
      <w:r w:rsidR="005B18F6" w:rsidRPr="00D17E29">
        <w:rPr>
          <w:rFonts w:ascii="Times New Roman" w:hAnsi="Times New Roman" w:cs="Times New Roman"/>
          <w:b/>
          <w:bCs/>
        </w:rPr>
        <w:t>(F-J)</w:t>
      </w:r>
      <w:r w:rsidR="005B18F6" w:rsidRPr="00D17E29">
        <w:rPr>
          <w:rFonts w:ascii="Times New Roman" w:hAnsi="Times New Roman" w:cs="Times New Roman"/>
        </w:rPr>
        <w:t xml:space="preserve"> Isotype control staining for COV362 </w:t>
      </w:r>
      <w:r w:rsidR="005B18F6" w:rsidRPr="00D17E29">
        <w:rPr>
          <w:rFonts w:ascii="Times New Roman" w:hAnsi="Times New Roman" w:cs="Times New Roman"/>
          <w:b/>
          <w:bCs/>
        </w:rPr>
        <w:t>(</w:t>
      </w:r>
      <w:r w:rsidR="00B83327" w:rsidRPr="00D17E29">
        <w:rPr>
          <w:rFonts w:ascii="Times New Roman" w:hAnsi="Times New Roman" w:cs="Times New Roman"/>
          <w:b/>
          <w:bCs/>
        </w:rPr>
        <w:t>F</w:t>
      </w:r>
      <w:r w:rsidR="005B18F6" w:rsidRPr="00D17E29">
        <w:rPr>
          <w:rFonts w:ascii="Times New Roman" w:hAnsi="Times New Roman" w:cs="Times New Roman"/>
          <w:b/>
          <w:bCs/>
        </w:rPr>
        <w:t>)</w:t>
      </w:r>
      <w:r w:rsidR="005B18F6" w:rsidRPr="00D17E29">
        <w:rPr>
          <w:rFonts w:ascii="Times New Roman" w:hAnsi="Times New Roman" w:cs="Times New Roman"/>
        </w:rPr>
        <w:t xml:space="preserve">, COV413B </w:t>
      </w:r>
      <w:r w:rsidR="005B18F6" w:rsidRPr="00D17E29">
        <w:rPr>
          <w:rFonts w:ascii="Times New Roman" w:hAnsi="Times New Roman" w:cs="Times New Roman"/>
          <w:b/>
          <w:bCs/>
        </w:rPr>
        <w:t>(</w:t>
      </w:r>
      <w:r w:rsidR="00B83327" w:rsidRPr="00D17E29">
        <w:rPr>
          <w:rFonts w:ascii="Times New Roman" w:hAnsi="Times New Roman" w:cs="Times New Roman"/>
          <w:b/>
          <w:bCs/>
        </w:rPr>
        <w:t>G</w:t>
      </w:r>
      <w:r w:rsidR="005B18F6" w:rsidRPr="00D17E29">
        <w:rPr>
          <w:rFonts w:ascii="Times New Roman" w:hAnsi="Times New Roman" w:cs="Times New Roman"/>
          <w:b/>
          <w:bCs/>
        </w:rPr>
        <w:t>)</w:t>
      </w:r>
      <w:r w:rsidR="005B18F6" w:rsidRPr="00D17E29">
        <w:rPr>
          <w:rFonts w:ascii="Times New Roman" w:hAnsi="Times New Roman" w:cs="Times New Roman"/>
        </w:rPr>
        <w:t xml:space="preserve">, JHOS4 </w:t>
      </w:r>
      <w:r w:rsidR="005B18F6" w:rsidRPr="00D17E29">
        <w:rPr>
          <w:rFonts w:ascii="Times New Roman" w:hAnsi="Times New Roman" w:cs="Times New Roman"/>
          <w:b/>
          <w:bCs/>
        </w:rPr>
        <w:t>(</w:t>
      </w:r>
      <w:r w:rsidR="00B83327" w:rsidRPr="00D17E29">
        <w:rPr>
          <w:rFonts w:ascii="Times New Roman" w:hAnsi="Times New Roman" w:cs="Times New Roman"/>
          <w:b/>
          <w:bCs/>
        </w:rPr>
        <w:t>H</w:t>
      </w:r>
      <w:r w:rsidR="005B18F6" w:rsidRPr="00D17E29">
        <w:rPr>
          <w:rFonts w:ascii="Times New Roman" w:hAnsi="Times New Roman" w:cs="Times New Roman"/>
          <w:b/>
          <w:bCs/>
        </w:rPr>
        <w:t>)</w:t>
      </w:r>
      <w:r w:rsidR="005B18F6" w:rsidRPr="00D17E29">
        <w:rPr>
          <w:rFonts w:ascii="Times New Roman" w:hAnsi="Times New Roman" w:cs="Times New Roman"/>
        </w:rPr>
        <w:t xml:space="preserve">, NCI-H1435 </w:t>
      </w:r>
      <w:r w:rsidR="005B18F6" w:rsidRPr="00D17E29">
        <w:rPr>
          <w:rFonts w:ascii="Times New Roman" w:hAnsi="Times New Roman" w:cs="Times New Roman"/>
          <w:b/>
          <w:bCs/>
        </w:rPr>
        <w:t>(</w:t>
      </w:r>
      <w:r w:rsidR="00B83327" w:rsidRPr="00D17E29">
        <w:rPr>
          <w:rFonts w:ascii="Times New Roman" w:hAnsi="Times New Roman" w:cs="Times New Roman"/>
          <w:b/>
          <w:bCs/>
        </w:rPr>
        <w:t>I</w:t>
      </w:r>
      <w:r w:rsidR="005B18F6" w:rsidRPr="00D17E29">
        <w:rPr>
          <w:rFonts w:ascii="Times New Roman" w:hAnsi="Times New Roman" w:cs="Times New Roman"/>
          <w:b/>
          <w:bCs/>
        </w:rPr>
        <w:t>)</w:t>
      </w:r>
      <w:r w:rsidR="005B18F6" w:rsidRPr="00D17E29">
        <w:rPr>
          <w:rFonts w:ascii="Times New Roman" w:hAnsi="Times New Roman" w:cs="Times New Roman"/>
        </w:rPr>
        <w:t xml:space="preserve">, and OV-90 </w:t>
      </w:r>
      <w:r w:rsidR="005B18F6" w:rsidRPr="00D17E29">
        <w:rPr>
          <w:rFonts w:ascii="Times New Roman" w:hAnsi="Times New Roman" w:cs="Times New Roman"/>
          <w:b/>
          <w:bCs/>
        </w:rPr>
        <w:t>(</w:t>
      </w:r>
      <w:r w:rsidR="00B83327" w:rsidRPr="00D17E29">
        <w:rPr>
          <w:rFonts w:ascii="Times New Roman" w:hAnsi="Times New Roman" w:cs="Times New Roman"/>
          <w:b/>
          <w:bCs/>
        </w:rPr>
        <w:t>J</w:t>
      </w:r>
      <w:r w:rsidR="005B18F6" w:rsidRPr="00D17E29">
        <w:rPr>
          <w:rFonts w:ascii="Times New Roman" w:hAnsi="Times New Roman" w:cs="Times New Roman"/>
          <w:b/>
          <w:bCs/>
        </w:rPr>
        <w:t>)</w:t>
      </w:r>
      <w:r w:rsidR="005B18F6" w:rsidRPr="00D17E29">
        <w:rPr>
          <w:rFonts w:ascii="Times New Roman" w:hAnsi="Times New Roman" w:cs="Times New Roman"/>
        </w:rPr>
        <w:t xml:space="preserve"> cell lines corresponding to </w:t>
      </w:r>
      <w:r w:rsidR="005B18F6" w:rsidRPr="00D17E29">
        <w:rPr>
          <w:rFonts w:ascii="Times New Roman" w:hAnsi="Times New Roman" w:cs="Times New Roman"/>
          <w:b/>
          <w:bCs/>
        </w:rPr>
        <w:t>(A-E)</w:t>
      </w:r>
      <w:r w:rsidR="005B18F6" w:rsidRPr="00D17E29">
        <w:rPr>
          <w:rFonts w:ascii="Times New Roman" w:hAnsi="Times New Roman" w:cs="Times New Roman"/>
        </w:rPr>
        <w:t>.</w:t>
      </w:r>
    </w:p>
    <w:sectPr w:rsidR="005B18F6" w:rsidRPr="00E318BC" w:rsidSect="0055358E">
      <w:headerReference w:type="even" r:id="rId8"/>
      <w:footerReference w:type="even" r:id="rId9"/>
      <w:headerReference w:type="first" r:id="rId10"/>
      <w:footerReference w:type="first" r:id="rId11"/>
      <w:pgSz w:w="11906" w:h="16838" w:code="9"/>
      <w:pgMar w:top="1985" w:right="1701" w:bottom="1701" w:left="1701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3CA12F" w14:textId="77777777" w:rsidR="00574C49" w:rsidRDefault="00574C49" w:rsidP="008601F9">
      <w:pPr>
        <w:spacing w:after="0" w:line="240" w:lineRule="auto"/>
      </w:pPr>
      <w:r>
        <w:separator/>
      </w:r>
    </w:p>
  </w:endnote>
  <w:endnote w:type="continuationSeparator" w:id="0">
    <w:p w14:paraId="474C6720" w14:textId="77777777" w:rsidR="00574C49" w:rsidRDefault="00574C49" w:rsidP="008601F9">
      <w:pPr>
        <w:spacing w:after="0" w:line="240" w:lineRule="auto"/>
      </w:pPr>
      <w:r>
        <w:continuationSeparator/>
      </w:r>
    </w:p>
  </w:endnote>
  <w:endnote w:type="continuationNotice" w:id="1">
    <w:p w14:paraId="49A06754" w14:textId="77777777" w:rsidR="00574C49" w:rsidRDefault="00574C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7EC591" w14:textId="1C5258BD" w:rsidR="00DD2C17" w:rsidRDefault="00DD2C17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E231A50" wp14:editId="70B7CAB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68300"/>
              <wp:effectExtent l="0" t="0" r="8890" b="0"/>
              <wp:wrapNone/>
              <wp:docPr id="454109677" name="テキスト ボックス 5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565686" w14:textId="29423104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E231A50" id="_x0000_t202" coordsize="21600,21600" o:spt="202" path="m,l,21600r21600,l21600,xe">
              <v:stroke joinstyle="miter"/>
              <v:path gradientshapeok="t" o:connecttype="rect"/>
            </v:shapetype>
            <v:shape id="テキスト ボックス 5" o:spid="_x0000_s1027" type="#_x0000_t202" alt="Internal - 社外秘" style="position:absolute;margin-left:0;margin-top:0;width:92.3pt;height:29pt;z-index:25166233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XijEQIAACIEAAAOAAAAZHJzL2Uyb0RvYy54bWysU01v2zAMvQ/YfxB0X2yna9cZcYqsRYYB&#10;QVsgHXpWZCk2YImCxMTOfv0o5avteip2kWmS4sd7T5ObwXRsq3xowVa8GOWcKSuhbu264r+f5l+u&#10;OQsobC06sKriOxX4zfTzp0nvSjWGBrpaeUZFbCh7V/EG0ZVZFmSjjAgjcMpSUIM3AunXr7Pai56q&#10;my4b5/lV1oOvnQepQiDv3T7Ip6m+1krig9ZBIesqTrNhOn06V/HMphNRrr1wTSsPY4gPTGFEa6np&#10;qdSdQME2vv2nlGmlhwAaRxJMBlq3UqUdaJsif7PNshFOpV0InOBOMIX/V1beb5fu0TMcfsBABEZA&#10;ehfKQM64z6C9iV+alFGcINydYFMDMhkvFd/G44JCkmIXV9cXecI1O992PuBPBYZFo+KeaEloie0i&#10;IHWk1GNKbGZh3nZdoqazrxyUGD3ZecRo4bAaWFu/GH8F9Y628rAnPDg5b6n1QgR8FJ4YpmlJtfhA&#10;h+6grzgcLM4a8H/e88d8Ap6inPWkmIpbkjRn3S9LhIwvv+a0N8P0R4Y/GqtkFN/zyxi3G3MLJMaC&#10;3oWTyYzJ2B1N7cE8k6hnsRuFhJXUs+Kro3mLe/3So5BqNktJJCYncGGXTsbSEbMI6NPwLLw7oI7E&#10;1z0cNSXKN+Dvc+PN4GYbJAoSMxHfPZoH2EmIibDDo4lKf/mfss5Pe/oXAAD//wMAUEsDBBQABgAI&#10;AAAAIQAAD58n2gAAAAQBAAAPAAAAZHJzL2Rvd25yZXYueG1sTI/BTsMwEETvSPyDtUi9UYeqRFGI&#10;U1VAq14JSHB04m0cNV6HeNumf4/LBS4rjWY087ZYTa4XJxxD50nBwzwBgdR401Gr4ON9c5+BCKzJ&#10;6N4TKrhggFV5e1Po3PgzveGp4lbEEgq5VmCZh1zK0Fh0Osz9gBS9vR+d5ijHVppRn2O56+UiSVLp&#10;dEdxweoBny02h+roFKQv27UdPtOv7/0i7ELtD1z5V6Vmd9P6CQTjxH9huOJHdCgjU+2PZILoFcRH&#10;+PdevWyZgqgVPGYJyLKQ/+HLHwAAAP//AwBQSwECLQAUAAYACAAAACEAtoM4kv4AAADhAQAAEwAA&#10;AAAAAAAAAAAAAAAAAAAAW0NvbnRlbnRfVHlwZXNdLnhtbFBLAQItABQABgAIAAAAIQA4/SH/1gAA&#10;AJQBAAALAAAAAAAAAAAAAAAAAC8BAABfcmVscy8ucmVsc1BLAQItABQABgAIAAAAIQBA8XijEQIA&#10;ACIEAAAOAAAAAAAAAAAAAAAAAC4CAABkcnMvZTJvRG9jLnhtbFBLAQItABQABgAIAAAAIQAAD58n&#10;2gAAAAQBAAAPAAAAAAAAAAAAAAAAAGsEAABkcnMvZG93bnJldi54bWxQSwUGAAAAAAQABADzAAAA&#10;cgUAAAAA&#10;" filled="f" stroked="f">
              <v:textbox style="mso-fit-shape-to-text:t" inset="20pt,0,0,15pt">
                <w:txbxContent>
                  <w:p w14:paraId="36565686" w14:textId="29423104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141396" w14:textId="3B5C5FB0" w:rsidR="00DD2C17" w:rsidRDefault="00DD2C17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1CFC936" wp14:editId="183A973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68300"/>
              <wp:effectExtent l="0" t="0" r="8890" b="0"/>
              <wp:wrapNone/>
              <wp:docPr id="999495811" name="テキスト ボックス 4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A386539" w14:textId="0090054A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CFC936" id="_x0000_t202" coordsize="21600,21600" o:spt="202" path="m,l,21600r21600,l21600,xe">
              <v:stroke joinstyle="miter"/>
              <v:path gradientshapeok="t" o:connecttype="rect"/>
            </v:shapetype>
            <v:shape id="テキスト ボックス 4" o:spid="_x0000_s1029" type="#_x0000_t202" alt="Internal - 社外秘" style="position:absolute;margin-left:0;margin-top:0;width:92.3pt;height:29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AppEwIAACIEAAAOAAAAZHJzL2Uyb0RvYy54bWysU01v2zAMvQ/YfxB0X2yna9cZcYqsRYYB&#10;QVsgHXpWZCk2YImCxMTOfv0oJU62bqdhF5kmKX689zS7G0zH9sqHFmzFi0nOmbIS6tZuK/79Zfnh&#10;lrOAwtaiA6sqflCB383fv5v1rlRTaKCrlWdUxIaydxVvEF2ZZUE2yogwAacsBTV4I5B+/Tarveip&#10;uumyaZ7fZD342nmQKgTyPhyDfJ7qa60kPmkdFLKu4jQbptOncxPPbD4T5dYL17TyNIb4hymMaC01&#10;PZd6ECjYzrd/lDKt9BBA40SCyUDrVqq0A21T5G+2WTfCqbQLgRPcGabw/8rKx/3aPXuGwxcYiMAI&#10;SO9CGcgZ9xm0N/FLkzKKE4SHM2xqQCbjpeLTdFpQSFLs6ub2Kk+4Zpfbzgf8qsCwaFTcEy0JLbFf&#10;BaSOlDqmxGYWlm3XJWo6+5uDEqMnu4wYLRw2A2traj6Ov4H6QFt5OBIenFy21HolAj4LTwzTtKRa&#10;fKJDd9BXHE4WZw34H3/zx3wCnqKc9aSYiluSNGfdN0uETK8/5rQ3w/RHhh+NTTKKz/l1jNuduQcS&#10;Y0HvwslkxmTsRlN7MK8k6kXsRiFhJfWs+GY07/GoX3oUUi0WKYnE5ASu7NrJWDpiFgF9GV6FdyfU&#10;kfh6hFFTonwD/jE33gxusUOiIDET8T2ieYKdhJgIOz2aqPRf/1PW5WnPfwIAAP//AwBQSwMEFAAG&#10;AAgAAAAhAAAPnyfaAAAABAEAAA8AAABkcnMvZG93bnJldi54bWxMj8FOwzAQRO9I/IO1SL1Rh6pE&#10;UYhTVUCrXglIcHTibRw1Xod426Z/j8sFLiuNZjTztlhNrhcnHEPnScHDPAGB1HjTUavg431zn4EI&#10;rMno3hMquGCAVXl7U+jc+DO94aniVsQSCrlWYJmHXMrQWHQ6zP2AFL29H53mKMdWmlGfY7nr5SJJ&#10;Uul0R3HB6gGfLTaH6ugUpC/btR0+06/v/SLsQu0PXPlXpWZ30/oJBOPEf2G44kd0KCNT7Y9kgugV&#10;xEf49169bJmCqBU8ZgnIspD/4csfAAAA//8DAFBLAQItABQABgAIAAAAIQC2gziS/gAAAOEBAAAT&#10;AAAAAAAAAAAAAAAAAAAAAABbQ29udGVudF9UeXBlc10ueG1sUEsBAi0AFAAGAAgAAAAhADj9If/W&#10;AAAAlAEAAAsAAAAAAAAAAAAAAAAALwEAAF9yZWxzLy5yZWxzUEsBAi0AFAAGAAgAAAAhAOHoCmkT&#10;AgAAIgQAAA4AAAAAAAAAAAAAAAAALgIAAGRycy9lMm9Eb2MueG1sUEsBAi0AFAAGAAgAAAAhAAAP&#10;nyfaAAAABAEAAA8AAAAAAAAAAAAAAAAAbQQAAGRycy9kb3ducmV2LnhtbFBLBQYAAAAABAAEAPMA&#10;AAB0BQAAAAA=&#10;" filled="f" stroked="f">
              <v:textbox style="mso-fit-shape-to-text:t" inset="20pt,0,0,15pt">
                <w:txbxContent>
                  <w:p w14:paraId="1A386539" w14:textId="0090054A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1F7560" w14:textId="77777777" w:rsidR="00574C49" w:rsidRDefault="00574C49" w:rsidP="008601F9">
      <w:pPr>
        <w:spacing w:after="0" w:line="240" w:lineRule="auto"/>
      </w:pPr>
      <w:r>
        <w:separator/>
      </w:r>
    </w:p>
  </w:footnote>
  <w:footnote w:type="continuationSeparator" w:id="0">
    <w:p w14:paraId="6CEBFCEF" w14:textId="77777777" w:rsidR="00574C49" w:rsidRDefault="00574C49" w:rsidP="008601F9">
      <w:pPr>
        <w:spacing w:after="0" w:line="240" w:lineRule="auto"/>
      </w:pPr>
      <w:r>
        <w:continuationSeparator/>
      </w:r>
    </w:p>
  </w:footnote>
  <w:footnote w:type="continuationNotice" w:id="1">
    <w:p w14:paraId="7A47A831" w14:textId="77777777" w:rsidR="00574C49" w:rsidRDefault="00574C4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B4AE6" w14:textId="34B96B81" w:rsidR="00DD2C17" w:rsidRDefault="00DD2C17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85E022A" wp14:editId="7021D3FB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68300"/>
              <wp:effectExtent l="0" t="0" r="8890" b="12700"/>
              <wp:wrapNone/>
              <wp:docPr id="647284428" name="テキスト ボックス 2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9CDD53" w14:textId="74E38A13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5E022A" id="_x0000_t202" coordsize="21600,21600" o:spt="202" path="m,l,21600r21600,l21600,xe">
              <v:stroke joinstyle="miter"/>
              <v:path gradientshapeok="t" o:connecttype="rect"/>
            </v:shapetype>
            <v:shape id="テキスト ボックス 2" o:spid="_x0000_s1026" type="#_x0000_t202" alt="Internal - 社外秘" style="position:absolute;margin-left:0;margin-top:0;width:92.3pt;height:29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+L5DgIAABsEAAAOAAAAZHJzL2Uyb0RvYy54bWysU1tv0zAUfkfiP1h+p0k6NkbUdCqbipCq&#10;bVKH9uw6dhMp9rHs0ybl13Pspi0MnhAv9rn5XL7zeXY3mI7tlQ8t2IoXk5wzZSXUrd1W/PvL8sMt&#10;ZwGFrUUHVlX8oAK/m79/N+tdqabQQFcrzyiJDWXvKt4gujLLgmyUEWECTllyavBGIKl+m9Ve9JTd&#10;dNk0z2+yHnztPEgVAlkfjk4+T/m1VhKftA4KWVdx6g3T6dO5iWc2n4ly64VrWjm2If6hCyNaS0XP&#10;qR4ECrbz7R+pTCs9BNA4kWAy0LqVKs1A0xT5m2nWjXAqzULgBHeGKfy/tPJxv3bPnuHwBQZaYASk&#10;d6EMZIzzDNqbeFOnjPwE4eEMmxqQyfio+DSdFuSS5Lu6ub3KE67Z5bXzAb8qMCwKFfe0loSW2K8C&#10;UkUKPYXEYhaWbdel1XT2NwMFRkt2aTFKOGyGse8N1Acax8Nx08HJZUs1VyLgs/C0WmqT6IpPdOgO&#10;+orDKHHWgP/xN3uMJ8TJy1lPVKm4JS5z1n2ztInp9cecBmaYtOJzfh01nzQSNifB7sw9EAsL+hBO&#10;JjHGYXcStQfzSmxexGrkElZSzYrjSbzHI3HpN0i1WKQgYpETuLJrJ2PqCFZE8mV4Fd6NcCMt6hFO&#10;ZBLlG9SPsfFlcIsdEvZpJRHYI5oj3sTAtKnxt0SK/6qnqMufnv8EAAD//wMAUEsDBBQABgAIAAAA&#10;IQCW1glm2wAAAAQBAAAPAAAAZHJzL2Rvd25yZXYueG1sTI9PS8NAEMXvQr/DMgVvdrfSlhCzKVIQ&#10;FCxiLXrdZid/MDsbspMmfnu3Xuxl4PEe7/0m206uFWfsQ+NJw3KhQCAV3jZUaTh+PN0lIAIbsqb1&#10;hBp+MMA2n91kJrV+pHc8H7gSsYRCajTUzF0qZShqdCYsfIcUvdL3znCUfSVtb8ZY7lp5r9RGOtNQ&#10;XKhNh7sai+/D4DQ8r8IXD2W5DvvX/aheRncc3j61vp1Pjw8gGCf+D8MFP6JDHplOfiAbRKshPsJ/&#10;9+Ilqw2Ik4Z1okDmmbyGz38BAAD//wMAUEsBAi0AFAAGAAgAAAAhALaDOJL+AAAA4QEAABMAAAAA&#10;AAAAAAAAAAAAAAAAAFtDb250ZW50X1R5cGVzXS54bWxQSwECLQAUAAYACAAAACEAOP0h/9YAAACU&#10;AQAACwAAAAAAAAAAAAAAAAAvAQAAX3JlbHMvLnJlbHNQSwECLQAUAAYACAAAACEAMJPi+Q4CAAAb&#10;BAAADgAAAAAAAAAAAAAAAAAuAgAAZHJzL2Uyb0RvYy54bWxQSwECLQAUAAYACAAAACEAltYJZtsA&#10;AAAEAQAADwAAAAAAAAAAAAAAAABoBAAAZHJzL2Rvd25yZXYueG1sUEsFBgAAAAAEAAQA8wAAAHAF&#10;AAAAAA==&#10;" filled="f" stroked="f">
              <v:textbox style="mso-fit-shape-to-text:t" inset="20pt,15pt,0,0">
                <w:txbxContent>
                  <w:p w14:paraId="389CDD53" w14:textId="74E38A13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1628E4" w14:textId="0B9A7BFD" w:rsidR="00DD2C17" w:rsidRDefault="00DD2C17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0934DCF" wp14:editId="3327338F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68300"/>
              <wp:effectExtent l="0" t="0" r="8890" b="12700"/>
              <wp:wrapNone/>
              <wp:docPr id="1068649050" name="テキスト ボックス 1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FE0564" w14:textId="20217C89" w:rsidR="00DD2C17" w:rsidRPr="00DD2C17" w:rsidRDefault="00DD2C17" w:rsidP="00DD2C1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DD2C17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934DCF" id="_x0000_t202" coordsize="21600,21600" o:spt="202" path="m,l,21600r21600,l21600,xe">
              <v:stroke joinstyle="miter"/>
              <v:path gradientshapeok="t" o:connecttype="rect"/>
            </v:shapetype>
            <v:shape id="テキスト ボックス 1" o:spid="_x0000_s1028" type="#_x0000_t202" alt="Internal - 社外秘" style="position:absolute;margin-left:0;margin-top:0;width:92.3pt;height:29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NpVEwIAACIEAAAOAAAAZHJzL2Uyb0RvYy54bWysU01v2zAMvQ/YfxB0X/zRteuMOEXWIsOA&#10;oC2QDj0rshwbsERBYmJnv36UHCdbt9Owi0yKND/ee5rfDbpjB+V8C6bk2SzlTBkJVWt2Jf/+svpw&#10;y5lHYSrRgVElPyrP7xbv3817W6gcGugq5RgVMb7obckbRFskiZeN0sLPwCpDwRqcFkiu2yWVEz1V&#10;112Sp+lN0oOrrAOpvKfbhzHIF7F+XSuJT3XtFbKu5DQbxtPFcxvOZDEXxc4J27TyNIb4hym0aA01&#10;PZd6ECjY3rV/lNKtdOChxpkEnUBdt1LFHWibLH2zzaYRVsVdCBxvzzD5/1dWPh429tkxHL7AQAQG&#10;QHrrC0+XYZ+hdjp8aVJGcYLweIZNDchk+Cn7lOcZhSTFrm5ur9KIa3L52zqPXxVoFoySO6IloiUO&#10;a4/UkVKnlNDMwKrtukhNZ367oMRwk1xGDBYO24G1VcnzafwtVEfaysFIuLdy1VLrtfD4LBwxTNOS&#10;avGJjrqDvuRwsjhrwP34233IJ+ApyllPiim5IUlz1n0zREh+/TGlvRlGL/ucXgfPRY+M7WSYvb4H&#10;EmNG78LKaIY87CazdqBfSdTL0I1CwkjqWXKczHsc9UuPQqrlMiaRmKzAtdlYGUoHzAKgL8OrcPaE&#10;OhJfjzBpShRvwB9zw5/eLvdIFERmAr4jmifYSYiRsNOjCUr/1Y9Zl6e9+AkAAP//AwBQSwMEFAAG&#10;AAgAAAAhAJbWCWbbAAAABAEAAA8AAABkcnMvZG93bnJldi54bWxMj09Lw0AQxe9Cv8MyBW92t9KW&#10;ELMpUhAULGItet1mJ38wOxuykyZ+e7de7GXg8R7v/SbbTq4VZ+xD40nDcqFAIBXeNlRpOH483SUg&#10;AhuypvWEGn4wwDaf3WQmtX6kdzwfuBKxhEJqNNTMXSplKGp0Jix8hxS90vfOcJR9JW1vxljuWnmv&#10;1EY601BcqE2HuxqL78PgNDyvwhcPZbkO+9f9qF5GdxzePrW+nU+PDyAYJ/4PwwU/okMemU5+IBtE&#10;qyE+wn/34iWrDYiThnWiQOaZvIbPfwEAAP//AwBQSwECLQAUAAYACAAAACEAtoM4kv4AAADhAQAA&#10;EwAAAAAAAAAAAAAAAAAAAAAAW0NvbnRlbnRfVHlwZXNdLnhtbFBLAQItABQABgAIAAAAIQA4/SH/&#10;1gAAAJQBAAALAAAAAAAAAAAAAAAAAC8BAABfcmVscy8ucmVsc1BLAQItABQABgAIAAAAIQCPoNpV&#10;EwIAACIEAAAOAAAAAAAAAAAAAAAAAC4CAABkcnMvZTJvRG9jLnhtbFBLAQItABQABgAIAAAAIQCW&#10;1glm2wAAAAQBAAAPAAAAAAAAAAAAAAAAAG0EAABkcnMvZG93bnJldi54bWxQSwUGAAAAAAQABADz&#10;AAAAdQUAAAAA&#10;" filled="f" stroked="f">
              <v:textbox style="mso-fit-shape-to-text:t" inset="20pt,15pt,0,0">
                <w:txbxContent>
                  <w:p w14:paraId="04FE0564" w14:textId="20217C89" w:rsidR="00DD2C17" w:rsidRPr="00DD2C17" w:rsidRDefault="00DD2C17" w:rsidP="00DD2C1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</w:pPr>
                    <w:r w:rsidRPr="00DD2C17">
                      <w:rPr>
                        <w:rFonts w:ascii="Calibri" w:eastAsia="Calibri" w:hAnsi="Calibri" w:cs="Calibri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CF0881"/>
    <w:multiLevelType w:val="hybridMultilevel"/>
    <w:tmpl w:val="CED2CFA2"/>
    <w:lvl w:ilvl="0" w:tplc="2E480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54C5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BAA2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A2F1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9249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07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166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2460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5039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589042F"/>
    <w:multiLevelType w:val="hybridMultilevel"/>
    <w:tmpl w:val="BD7E1B2E"/>
    <w:lvl w:ilvl="0" w:tplc="C8E0F5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DB35744"/>
    <w:multiLevelType w:val="hybridMultilevel"/>
    <w:tmpl w:val="29D89336"/>
    <w:lvl w:ilvl="0" w:tplc="0AD28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9C85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F0BD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F6C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500A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CE45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D6CF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4A99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866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79169196">
    <w:abstractNumId w:val="2"/>
  </w:num>
  <w:num w:numId="2" w16cid:durableId="1194534945">
    <w:abstractNumId w:val="0"/>
  </w:num>
  <w:num w:numId="3" w16cid:durableId="4348355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9C"/>
    <w:rsid w:val="00001FAC"/>
    <w:rsid w:val="000240D8"/>
    <w:rsid w:val="00044659"/>
    <w:rsid w:val="00052A6E"/>
    <w:rsid w:val="00053A88"/>
    <w:rsid w:val="0005556E"/>
    <w:rsid w:val="000632BC"/>
    <w:rsid w:val="00066C19"/>
    <w:rsid w:val="00093EF1"/>
    <w:rsid w:val="000A1837"/>
    <w:rsid w:val="000B1EC2"/>
    <w:rsid w:val="000E597C"/>
    <w:rsid w:val="000F078D"/>
    <w:rsid w:val="000F2C3D"/>
    <w:rsid w:val="000F377D"/>
    <w:rsid w:val="00123EA2"/>
    <w:rsid w:val="00133B01"/>
    <w:rsid w:val="00152561"/>
    <w:rsid w:val="00155AEA"/>
    <w:rsid w:val="00165632"/>
    <w:rsid w:val="00177052"/>
    <w:rsid w:val="00184380"/>
    <w:rsid w:val="001857B6"/>
    <w:rsid w:val="001B3714"/>
    <w:rsid w:val="001B6B76"/>
    <w:rsid w:val="001C0E36"/>
    <w:rsid w:val="001C0E7A"/>
    <w:rsid w:val="001F5BD6"/>
    <w:rsid w:val="0020642B"/>
    <w:rsid w:val="00210713"/>
    <w:rsid w:val="002253E1"/>
    <w:rsid w:val="00232B29"/>
    <w:rsid w:val="00243BE8"/>
    <w:rsid w:val="00256A0D"/>
    <w:rsid w:val="002576F2"/>
    <w:rsid w:val="00260E89"/>
    <w:rsid w:val="00273C41"/>
    <w:rsid w:val="0027699D"/>
    <w:rsid w:val="00296A2D"/>
    <w:rsid w:val="002A16BB"/>
    <w:rsid w:val="002D663E"/>
    <w:rsid w:val="002E111A"/>
    <w:rsid w:val="002E24B6"/>
    <w:rsid w:val="002F6AF6"/>
    <w:rsid w:val="002F7B51"/>
    <w:rsid w:val="00300D0A"/>
    <w:rsid w:val="00307E82"/>
    <w:rsid w:val="00316B5E"/>
    <w:rsid w:val="0031749D"/>
    <w:rsid w:val="00324CDC"/>
    <w:rsid w:val="00327B6A"/>
    <w:rsid w:val="00332A8C"/>
    <w:rsid w:val="00337EDE"/>
    <w:rsid w:val="00346C1A"/>
    <w:rsid w:val="00347292"/>
    <w:rsid w:val="003732DD"/>
    <w:rsid w:val="00373750"/>
    <w:rsid w:val="00385885"/>
    <w:rsid w:val="00391563"/>
    <w:rsid w:val="00395EFA"/>
    <w:rsid w:val="003978CF"/>
    <w:rsid w:val="003A3E3C"/>
    <w:rsid w:val="003C7E1B"/>
    <w:rsid w:val="003D68EA"/>
    <w:rsid w:val="003E0EDB"/>
    <w:rsid w:val="003F36A5"/>
    <w:rsid w:val="0040163F"/>
    <w:rsid w:val="004577C3"/>
    <w:rsid w:val="00463AD1"/>
    <w:rsid w:val="0048567C"/>
    <w:rsid w:val="004E71C6"/>
    <w:rsid w:val="00504B15"/>
    <w:rsid w:val="00515032"/>
    <w:rsid w:val="005151E5"/>
    <w:rsid w:val="00516D8F"/>
    <w:rsid w:val="005467B5"/>
    <w:rsid w:val="00546E09"/>
    <w:rsid w:val="0055358E"/>
    <w:rsid w:val="00566035"/>
    <w:rsid w:val="00574C49"/>
    <w:rsid w:val="00592188"/>
    <w:rsid w:val="005A3AB9"/>
    <w:rsid w:val="005B18F6"/>
    <w:rsid w:val="005C02D8"/>
    <w:rsid w:val="005C0F06"/>
    <w:rsid w:val="005C147F"/>
    <w:rsid w:val="005D0AAA"/>
    <w:rsid w:val="005F1E59"/>
    <w:rsid w:val="00603F30"/>
    <w:rsid w:val="00612EC8"/>
    <w:rsid w:val="00630785"/>
    <w:rsid w:val="0063569C"/>
    <w:rsid w:val="006420D4"/>
    <w:rsid w:val="00643136"/>
    <w:rsid w:val="00670D8D"/>
    <w:rsid w:val="006710BB"/>
    <w:rsid w:val="00671BB3"/>
    <w:rsid w:val="00675248"/>
    <w:rsid w:val="006938A3"/>
    <w:rsid w:val="00693F2E"/>
    <w:rsid w:val="006A007C"/>
    <w:rsid w:val="006A3400"/>
    <w:rsid w:val="006B3F9F"/>
    <w:rsid w:val="006B7793"/>
    <w:rsid w:val="006C2532"/>
    <w:rsid w:val="006D5EC7"/>
    <w:rsid w:val="006F22D5"/>
    <w:rsid w:val="006F33F2"/>
    <w:rsid w:val="00700718"/>
    <w:rsid w:val="00700ADC"/>
    <w:rsid w:val="00714B8F"/>
    <w:rsid w:val="007204D7"/>
    <w:rsid w:val="00745232"/>
    <w:rsid w:val="00751A20"/>
    <w:rsid w:val="007651C9"/>
    <w:rsid w:val="00774C92"/>
    <w:rsid w:val="00793434"/>
    <w:rsid w:val="007B7D3E"/>
    <w:rsid w:val="007C4F36"/>
    <w:rsid w:val="007F1743"/>
    <w:rsid w:val="008251BB"/>
    <w:rsid w:val="00827C12"/>
    <w:rsid w:val="00834704"/>
    <w:rsid w:val="008532D0"/>
    <w:rsid w:val="00855291"/>
    <w:rsid w:val="008601F9"/>
    <w:rsid w:val="00862C6F"/>
    <w:rsid w:val="008755FD"/>
    <w:rsid w:val="00884855"/>
    <w:rsid w:val="00892169"/>
    <w:rsid w:val="008A61A3"/>
    <w:rsid w:val="008B3A50"/>
    <w:rsid w:val="008B79B4"/>
    <w:rsid w:val="008C2C55"/>
    <w:rsid w:val="008C7044"/>
    <w:rsid w:val="00901F85"/>
    <w:rsid w:val="00926F59"/>
    <w:rsid w:val="009422D3"/>
    <w:rsid w:val="00947591"/>
    <w:rsid w:val="00951CC9"/>
    <w:rsid w:val="009579C2"/>
    <w:rsid w:val="00971CAD"/>
    <w:rsid w:val="00981F0C"/>
    <w:rsid w:val="009A7B4F"/>
    <w:rsid w:val="009B3AC4"/>
    <w:rsid w:val="009C1ABF"/>
    <w:rsid w:val="009C21A5"/>
    <w:rsid w:val="009D514D"/>
    <w:rsid w:val="009E0295"/>
    <w:rsid w:val="009E2C8F"/>
    <w:rsid w:val="009F4E8F"/>
    <w:rsid w:val="00A20156"/>
    <w:rsid w:val="00A36BAD"/>
    <w:rsid w:val="00A4066E"/>
    <w:rsid w:val="00A516B8"/>
    <w:rsid w:val="00A52DCC"/>
    <w:rsid w:val="00A60DC6"/>
    <w:rsid w:val="00A77F56"/>
    <w:rsid w:val="00A8633E"/>
    <w:rsid w:val="00A92D23"/>
    <w:rsid w:val="00A961B3"/>
    <w:rsid w:val="00AE1DBA"/>
    <w:rsid w:val="00AF205D"/>
    <w:rsid w:val="00AF7736"/>
    <w:rsid w:val="00B04750"/>
    <w:rsid w:val="00B050D8"/>
    <w:rsid w:val="00B15F42"/>
    <w:rsid w:val="00B17EDC"/>
    <w:rsid w:val="00B333C5"/>
    <w:rsid w:val="00B36925"/>
    <w:rsid w:val="00B44304"/>
    <w:rsid w:val="00B532EC"/>
    <w:rsid w:val="00B65EA2"/>
    <w:rsid w:val="00B67656"/>
    <w:rsid w:val="00B83327"/>
    <w:rsid w:val="00B86E80"/>
    <w:rsid w:val="00B95BE0"/>
    <w:rsid w:val="00BA4757"/>
    <w:rsid w:val="00BC7EEA"/>
    <w:rsid w:val="00BE3F39"/>
    <w:rsid w:val="00C37084"/>
    <w:rsid w:val="00C825F6"/>
    <w:rsid w:val="00C9406E"/>
    <w:rsid w:val="00CA63EC"/>
    <w:rsid w:val="00CB15F4"/>
    <w:rsid w:val="00CD3D50"/>
    <w:rsid w:val="00CD418F"/>
    <w:rsid w:val="00D11E3F"/>
    <w:rsid w:val="00D14683"/>
    <w:rsid w:val="00D17E29"/>
    <w:rsid w:val="00D218D1"/>
    <w:rsid w:val="00D21BC8"/>
    <w:rsid w:val="00D23A35"/>
    <w:rsid w:val="00D45D5D"/>
    <w:rsid w:val="00D5076E"/>
    <w:rsid w:val="00D531EE"/>
    <w:rsid w:val="00D57CEF"/>
    <w:rsid w:val="00D6543F"/>
    <w:rsid w:val="00D74C47"/>
    <w:rsid w:val="00D77D97"/>
    <w:rsid w:val="00DB08C5"/>
    <w:rsid w:val="00DB73A3"/>
    <w:rsid w:val="00DC04FF"/>
    <w:rsid w:val="00DC469C"/>
    <w:rsid w:val="00DC7F6C"/>
    <w:rsid w:val="00DD02D4"/>
    <w:rsid w:val="00DD1E97"/>
    <w:rsid w:val="00DD2C17"/>
    <w:rsid w:val="00DF7B60"/>
    <w:rsid w:val="00E0462A"/>
    <w:rsid w:val="00E055D4"/>
    <w:rsid w:val="00E163E8"/>
    <w:rsid w:val="00E21A13"/>
    <w:rsid w:val="00E21B02"/>
    <w:rsid w:val="00E23D55"/>
    <w:rsid w:val="00E318BC"/>
    <w:rsid w:val="00E33861"/>
    <w:rsid w:val="00E73810"/>
    <w:rsid w:val="00E73DEB"/>
    <w:rsid w:val="00E74866"/>
    <w:rsid w:val="00EB10EF"/>
    <w:rsid w:val="00EB2336"/>
    <w:rsid w:val="00EB59E2"/>
    <w:rsid w:val="00EB658D"/>
    <w:rsid w:val="00EC7C73"/>
    <w:rsid w:val="00ED4B31"/>
    <w:rsid w:val="00EE7445"/>
    <w:rsid w:val="00F00491"/>
    <w:rsid w:val="00F025C4"/>
    <w:rsid w:val="00F11384"/>
    <w:rsid w:val="00F210D8"/>
    <w:rsid w:val="00F23C22"/>
    <w:rsid w:val="00F337A6"/>
    <w:rsid w:val="00F65364"/>
    <w:rsid w:val="00F7313D"/>
    <w:rsid w:val="00F8060F"/>
    <w:rsid w:val="00F84161"/>
    <w:rsid w:val="00FA1B03"/>
    <w:rsid w:val="00FA6753"/>
    <w:rsid w:val="00FB01AA"/>
    <w:rsid w:val="00FB1478"/>
    <w:rsid w:val="00FB50B2"/>
    <w:rsid w:val="00FB6038"/>
    <w:rsid w:val="00FD4CEF"/>
    <w:rsid w:val="00FD7AA7"/>
    <w:rsid w:val="00FF79CA"/>
    <w:rsid w:val="6C65F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F6C105"/>
  <w15:chartTrackingRefBased/>
  <w15:docId w15:val="{14CFDDE8-29BC-421A-BCE9-477FB015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3569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56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56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569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569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569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569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569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569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3569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3569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3569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3569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356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356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56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356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56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356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569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3569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356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3569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3569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601F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601F9"/>
  </w:style>
  <w:style w:type="paragraph" w:styleId="ac">
    <w:name w:val="footer"/>
    <w:basedOn w:val="a"/>
    <w:link w:val="ad"/>
    <w:uiPriority w:val="99"/>
    <w:unhideWhenUsed/>
    <w:rsid w:val="008601F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601F9"/>
  </w:style>
  <w:style w:type="character" w:styleId="ae">
    <w:name w:val="line number"/>
    <w:basedOn w:val="a0"/>
    <w:uiPriority w:val="99"/>
    <w:semiHidden/>
    <w:unhideWhenUsed/>
    <w:rsid w:val="008601F9"/>
  </w:style>
  <w:style w:type="character" w:styleId="af">
    <w:name w:val="annotation reference"/>
    <w:basedOn w:val="a0"/>
    <w:uiPriority w:val="99"/>
    <w:semiHidden/>
    <w:unhideWhenUsed/>
    <w:rsid w:val="00675248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75248"/>
  </w:style>
  <w:style w:type="character" w:customStyle="1" w:styleId="af1">
    <w:name w:val="コメント文字列 (文字)"/>
    <w:basedOn w:val="a0"/>
    <w:link w:val="af0"/>
    <w:uiPriority w:val="99"/>
    <w:rsid w:val="00675248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7524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75248"/>
    <w:rPr>
      <w:b/>
      <w:bCs/>
    </w:rPr>
  </w:style>
  <w:style w:type="paragraph" w:styleId="af4">
    <w:name w:val="Revision"/>
    <w:hidden/>
    <w:uiPriority w:val="99"/>
    <w:semiHidden/>
    <w:rsid w:val="00DD2C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7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824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461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55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898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0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fb0999b-c0f8-44bf-9cc0-32b2b9ea88e6}" enabled="1" method="Standard" siteId="{a5bd0d07-eca3-4fda-9821-7c858c9deb8a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Naoki 木村直紀(創薬薬理第二研究部O6G)</dc:creator>
  <cp:keywords/>
  <dc:description/>
  <cp:lastModifiedBy>Kimura,Naoki 木村直紀(創薬薬理第二研究部O6G)</cp:lastModifiedBy>
  <cp:revision>4</cp:revision>
  <cp:lastPrinted>2025-05-30T04:18:00Z</cp:lastPrinted>
  <dcterms:created xsi:type="dcterms:W3CDTF">2026-01-20T06:56:00Z</dcterms:created>
  <dcterms:modified xsi:type="dcterms:W3CDTF">2026-01-28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fb24a5a,2694c6cc,65e29f1e</vt:lpwstr>
  </property>
  <property fmtid="{D5CDD505-2E9C-101B-9397-08002B2CF9AE}" pid="3" name="ClassificationContentMarkingHeaderFontProps">
    <vt:lpwstr>#ff0000,10,Calibri</vt:lpwstr>
  </property>
  <property fmtid="{D5CDD505-2E9C-101B-9397-08002B2CF9AE}" pid="4" name="ClassificationContentMarkingHeaderText">
    <vt:lpwstr>Internal - 社外秘</vt:lpwstr>
  </property>
  <property fmtid="{D5CDD505-2E9C-101B-9397-08002B2CF9AE}" pid="5" name="ClassificationContentMarkingFooterShapeIds">
    <vt:lpwstr>3b931883,1b1129ed,53c73e92</vt:lpwstr>
  </property>
  <property fmtid="{D5CDD505-2E9C-101B-9397-08002B2CF9AE}" pid="6" name="ClassificationContentMarkingFooterFontProps">
    <vt:lpwstr>#ff0000,10,Calibri</vt:lpwstr>
  </property>
  <property fmtid="{D5CDD505-2E9C-101B-9397-08002B2CF9AE}" pid="7" name="ClassificationContentMarkingFooterText">
    <vt:lpwstr>Internal - 社外秘</vt:lpwstr>
  </property>
</Properties>
</file>